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5</w:t>
      </w:r>
      <w:r>
        <w:rPr>
          <w:rFonts w:cs="Times New Roman" w:ascii="Times New Roman" w:hAnsi="Times New Roman"/>
        </w:rPr>
        <w:t xml:space="preserve"> Summary of validated ELF2 targets involved in B and T cell development. All targets have been validated by reporter gene assay or by EMS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409"/>
        <w:gridCol w:w="424"/>
        <w:gridCol w:w="425"/>
        <w:gridCol w:w="6228"/>
      </w:tblGrid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ulatory region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/Role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K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Blk expression starts at the late pro-B/early pre-B cell stage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; Crosslinking of the BCR leads to the activation of the src-family of receptor tyrosine kinases (SRK) Lyn and Blk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>; BLK and LYN play an essential role in the pre-BCR-mediated NF-κB activation and B-cell development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Crosslinking of the BCR leads to the activation of the src-family of receptor tyrosine kinases (SRK) Lyn and Blk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</w:rPr>
              <w:t>; BLK and LYN play an essential role in the pre-BCR-mediated NF-κB activation and B-cell development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H π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hanc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mmunoglobulin heavy chain enhancer π is transcriptionally active during early B-cell development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</w:rPr>
              <w:t>; ELF1 transcriptionally activates the IgH π enhancer in B cells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H µ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hanc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gH µ is transcriptionally active during pre-B-cell development, facilitating V(D)J recombination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T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TdT expression occurs primary lymphoid cells in the thymus and bone marrow where V(D)J recombination occurs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; TdT plays an essential role in the B and T-cell lymphocyte and repertoire development</w:t>
            </w:r>
            <w:r>
              <w:rPr>
                <w:rFonts w:cs="Times New Roman" w:ascii="Times New Roman" w:hAnsi="Times New Roman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79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Mutations in CD79A/MB-1/Igα results in a block in B-cell development during the pro-B to pre-B cell transition</w:t>
            </w:r>
            <w:r>
              <w:rPr>
                <w:rFonts w:cs="Times New Roman" w:ascii="Times New Roman" w:hAnsi="Times New Roman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UN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JUNB is a negative regulator of B-cell development and proliferation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</w:rPr>
              <w:t>. JUNB plays a role in Th2 effector cell development, cytokine production and function</w:t>
            </w:r>
            <w:r>
              <w:rPr>
                <w:rFonts w:cs="Times New Roman" w:ascii="Times New Roman" w:hAnsi="Times New Roman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P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hanc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Urokinase plasminogen activator is required for T cell activation and proliferation and the Th1 immune response</w:t>
            </w:r>
            <w:r>
              <w:rPr>
                <w:rFonts w:cs="Times New Roman" w:ascii="Times New Roman" w:hAnsi="Times New Roman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79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Encodes Igβ, a component of the B-cell receptor signaling complex. B29/IgB is regulated by early B cell factor (EBF) in early pro-B cells</w:t>
            </w:r>
            <w:r>
              <w:rPr>
                <w:rFonts w:cs="Times New Roman" w:ascii="Times New Roman" w:hAnsi="Times New Roman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K 3’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hanc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The IgK 3’ enhancer is activated in late pro-B/early pre-B cell development</w:t>
            </w:r>
            <w:r>
              <w:rPr>
                <w:rFonts w:cs="Times New Roman" w:ascii="Times New Roman" w:hAnsi="Times New Roman"/>
                <w:vertAlign w:val="superscript"/>
              </w:rPr>
              <w:t>16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CK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LCK is a SRK involved in proximal T cell receptor signal transduction</w:t>
            </w:r>
            <w:r>
              <w:rPr>
                <w:rFonts w:cs="Times New Roman" w:ascii="Times New Roman" w:hAnsi="Times New Roman"/>
                <w:vertAlign w:val="superscript"/>
              </w:rPr>
              <w:t>17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The ubiquitous transcription factor c-FOS/AP-1 is rapidly induced upon T cell activation</w:t>
            </w:r>
            <w:r>
              <w:rPr>
                <w:rFonts w:cs="Times New Roman" w:ascii="Times New Roman" w:hAnsi="Times New Roman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L10 is produced by innate and adaptive immune cells including lymphoid and myeloid cells</w:t>
            </w:r>
            <w:r>
              <w:rPr>
                <w:rFonts w:cs="Times New Roman" w:ascii="Times New Roman" w:hAnsi="Times New Roman"/>
                <w:vertAlign w:val="superscript"/>
              </w:rPr>
              <w:t>19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3δ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Zapf Dingbats;Wingdings 2" w:cs="Zapf Dingbats;Wingdings 2" w:ascii="Zapf Dingbats;Wingdings 2" w:hAnsi="Zapf Dingbats;Wingdings 2"/>
              </w:rPr>
              <w:t>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CD3δ and other CD3 subunits γ and ε form the scaffold allowing the assembly of the pre-TCR-CD3 complex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rPr/>
      </w:pPr>
      <w:r>
        <w:rPr>
          <w:rFonts w:cs="Times New Roman" w:ascii="Times New Roman" w:hAnsi="Times New Roman"/>
        </w:rPr>
        <w:t>1. Ji, H. B., Gupta, A., Okamoto, S., Blum, M. D., et al. T cell-specific expression of the murine CD3delta promoter. J Biol Chem 277, 47898-47906 (2002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Oettgen, P., Akbarali, Y., Boltax, J., Best, J., et al. Characterization of NERF, a novel transcription factor related to the Ets factor ELF-1. Mol Cell Biol 16, 5091-5106 (199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Wasserman, R., Li, Y. S. &amp; Hardy, R. R. Differential expression of the blk and ret tyrosine kinases during B lineage development is dependent on Ig rearrangement. J Immunol 155, 644-651 (1995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ge 49 of 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Sefton, B. M. &amp; Taddie, J. A. Role of tyrosine kinases in lymphocyte activation. Curr Opin Immunol 6, 372-379 (1994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Saijo, K., Schmedt, C., Su, I. H., Karasuyama, H., et al. Essential role of Src-family protein tyrosine kinases in NF-kappaB activation during B cell development. Nat Immunol 4, 274-279 (200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Libermann, T. A. &amp; Baltimore, D. Pi, a pre-B-cell-specific enhancer element in the immunoglobulin heavy-chain enhancer. Mol Cell Biol 13, 5957-5969 (199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Akbarali, Y., Oettgen, P., Boltax, J. &amp; Libermann, T. A. ELF-1 interacts with and transactivates the IgH enhancer pi site. J Biol Chem 271, 26007-26012 (199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Ong, J., Stevens, S., Roeder, R. G. &amp; Eckhardt, L. A. 3 IgH enhancer elements shift synergistic interactions during B cell development. The Journal of Immunology 160, 4896-4903 (1998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Motea, E. A. &amp; Berdis, A. J. Terminal deoxynucleotidyl transferase: the story of a misguided DNA polymerase. Biochim Biophys Acta 1804, 1151-1166 (2010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Benedict, C. L., Gilfillan, S., Thai, T. H. &amp; Kearney, J. F. Terminal deoxynucleotidyl transferase and repertoire development. Immunol Rev 175, 150-157 (2000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Minegishi, Y., Coustan-Smith, E., Rapalus, L., Ersoy, F., et al. Mutations in Igalpha (CD79a) result in a complete block in B-cell development. J Clin Invest 104, 1115-1121 (1999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Szremska, A. P., Kenner, L., Weisz, E., Ott, R. G., et al. JunB inhibits proliferation and transformation in B-lymphoid cells. Blood 102, 4159-4165 (200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Hartenstein, B., Teurich, S., Hess, J., Schenkel, J., et al. Th2 cell-specific cytokine expression and allergen-induced airway inflammation depend on JunB. The EMBO journal 21, 6321-6329 (2002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Cook, A. D., Braine, E. L., Campbell, I. K. &amp; Hamilton, J. A. Differing roles for urokinase and tissue-type plasminogen activator in collagen-induced arthritis. Am J Pathol 160, 917-926 (2002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Akerblad, P., Rosberg, M., Leanderson, T. &amp; Sigvardsson, M. The B29 (immunoglobulin beta-chain) gene is a genetic target for early B-cell factor. Mol Cell Biol 19, 392-401 (1999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Meyer, K. B., Teh, Y. -M. &amp; Neuberger, M. S. The lgk 3'-enhancer triggers gene expression in early B lymphocytes but its activity in enhanced on B cell activation. International immunology 8, 1561-1568 (199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Palacios, E. H. &amp; Weiss, A. Function of the Src-family kinases, Lck and Fyn, in T-cell development and activation. Oncogene 23, 7990-8000 (2004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Jain, J., Nalefski, E. A., McCaffrey, P. G., Johnson, R. S., et al. Normal peripheral T-cell function in c-Fos-deficient mice. Mol Cell Biol 14, 1566-1574 (1994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Maynard, C. L. &amp; Weaver, C. T. Diversity in the contribution of interleukin-10 to T-cell-mediated immune regulation. Immunol Rev 226, 219-233 (2008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 Dingbats">
    <w:altName w:val="Wingdings 2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5:54:00Z</dcterms:created>
  <dc:creator>dbalindan</dc:creator>
  <dc:description/>
  <cp:keywords/>
  <dc:language>en-US</dc:language>
  <cp:lastModifiedBy>dbalindan</cp:lastModifiedBy>
  <dcterms:modified xsi:type="dcterms:W3CDTF">2017-03-21T16:29:00Z</dcterms:modified>
  <cp:revision>2</cp:revision>
  <dc:subject/>
  <dc:title/>
</cp:coreProperties>
</file>